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E94FE" w14:textId="77777777" w:rsidR="008A5731" w:rsidRPr="007D49D4" w:rsidRDefault="008A5731" w:rsidP="008A5731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 w:rsidRPr="007D49D4">
        <w:rPr>
          <w:rFonts w:ascii="Arial" w:hAnsi="Arial" w:cs="Arial"/>
          <w:b/>
          <w:color w:val="000000" w:themeColor="text1"/>
        </w:rPr>
        <w:t>S1 Table. Strains used in this study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5"/>
        <w:gridCol w:w="5211"/>
        <w:gridCol w:w="1820"/>
      </w:tblGrid>
      <w:tr w:rsidR="008A5731" w:rsidRPr="007D49D4" w14:paraId="72419BF4" w14:textId="77777777" w:rsidTr="00EB409B">
        <w:tc>
          <w:tcPr>
            <w:tcW w:w="2830" w:type="dxa"/>
            <w:tcBorders>
              <w:top w:val="single" w:sz="12" w:space="0" w:color="auto"/>
              <w:bottom w:val="single" w:sz="12" w:space="0" w:color="auto"/>
            </w:tcBorders>
          </w:tcPr>
          <w:p w14:paraId="16B6A2F3" w14:textId="77777777" w:rsidR="008A5731" w:rsidRPr="007D49D4" w:rsidRDefault="008A5731" w:rsidP="00EB409B">
            <w:pPr>
              <w:spacing w:line="480" w:lineRule="auto"/>
              <w:rPr>
                <w:rFonts w:ascii="Arial" w:hAnsi="Arial" w:cs="Arial"/>
                <w:b/>
                <w:color w:val="000000" w:themeColor="text1"/>
              </w:rPr>
            </w:pPr>
            <w:r w:rsidRPr="007D49D4">
              <w:rPr>
                <w:rFonts w:ascii="Arial" w:hAnsi="Arial" w:cs="Arial"/>
                <w:b/>
                <w:color w:val="000000" w:themeColor="text1"/>
              </w:rPr>
              <w:t>Strain</w:t>
            </w:r>
          </w:p>
        </w:tc>
        <w:tc>
          <w:tcPr>
            <w:tcW w:w="5529" w:type="dxa"/>
            <w:tcBorders>
              <w:top w:val="single" w:sz="12" w:space="0" w:color="auto"/>
              <w:bottom w:val="single" w:sz="12" w:space="0" w:color="auto"/>
            </w:tcBorders>
          </w:tcPr>
          <w:p w14:paraId="77961379" w14:textId="77777777" w:rsidR="008A5731" w:rsidRPr="007D49D4" w:rsidRDefault="008A5731" w:rsidP="00EB409B">
            <w:pPr>
              <w:spacing w:line="480" w:lineRule="auto"/>
              <w:rPr>
                <w:rFonts w:ascii="Arial" w:hAnsi="Arial" w:cs="Arial"/>
                <w:b/>
                <w:color w:val="000000" w:themeColor="text1"/>
              </w:rPr>
            </w:pPr>
            <w:r w:rsidRPr="007D49D4">
              <w:rPr>
                <w:rFonts w:ascii="Arial" w:hAnsi="Arial" w:cs="Arial"/>
                <w:b/>
                <w:color w:val="000000" w:themeColor="text1"/>
              </w:rPr>
              <w:t>Genotype</w:t>
            </w:r>
          </w:p>
        </w:tc>
        <w:tc>
          <w:tcPr>
            <w:tcW w:w="1905" w:type="dxa"/>
            <w:tcBorders>
              <w:top w:val="single" w:sz="12" w:space="0" w:color="auto"/>
              <w:bottom w:val="single" w:sz="12" w:space="0" w:color="auto"/>
            </w:tcBorders>
          </w:tcPr>
          <w:p w14:paraId="537608EF" w14:textId="77777777" w:rsidR="008A5731" w:rsidRPr="007D49D4" w:rsidRDefault="008A5731" w:rsidP="00EB409B">
            <w:pPr>
              <w:spacing w:line="480" w:lineRule="auto"/>
              <w:rPr>
                <w:rFonts w:ascii="Arial" w:hAnsi="Arial" w:cs="Arial"/>
                <w:b/>
                <w:color w:val="000000" w:themeColor="text1"/>
              </w:rPr>
            </w:pPr>
            <w:r w:rsidRPr="007D49D4">
              <w:rPr>
                <w:rFonts w:ascii="Arial" w:hAnsi="Arial" w:cs="Arial"/>
                <w:b/>
                <w:color w:val="000000" w:themeColor="text1"/>
              </w:rPr>
              <w:t>Source</w:t>
            </w:r>
          </w:p>
        </w:tc>
      </w:tr>
      <w:tr w:rsidR="008A5731" w:rsidRPr="007D49D4" w14:paraId="76949705" w14:textId="77777777" w:rsidTr="00EB409B">
        <w:tc>
          <w:tcPr>
            <w:tcW w:w="2830" w:type="dxa"/>
            <w:tcBorders>
              <w:top w:val="single" w:sz="12" w:space="0" w:color="auto"/>
            </w:tcBorders>
            <w:vAlign w:val="center"/>
          </w:tcPr>
          <w:p w14:paraId="5A08C564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A1160</w:t>
            </w:r>
          </w:p>
        </w:tc>
        <w:tc>
          <w:tcPr>
            <w:tcW w:w="5529" w:type="dxa"/>
            <w:tcBorders>
              <w:top w:val="single" w:sz="12" w:space="0" w:color="auto"/>
            </w:tcBorders>
            <w:vAlign w:val="center"/>
          </w:tcPr>
          <w:p w14:paraId="1D8980F2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ku80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 xml:space="preserve">, 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pyrG</w:t>
            </w:r>
          </w:p>
        </w:tc>
        <w:tc>
          <w:tcPr>
            <w:tcW w:w="1905" w:type="dxa"/>
            <w:tcBorders>
              <w:top w:val="single" w:sz="12" w:space="0" w:color="auto"/>
            </w:tcBorders>
            <w:vAlign w:val="center"/>
          </w:tcPr>
          <w:p w14:paraId="3F2481CE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FGSC</w:t>
            </w:r>
          </w:p>
        </w:tc>
      </w:tr>
      <w:tr w:rsidR="008A5731" w:rsidRPr="007D49D4" w14:paraId="734A40BA" w14:textId="77777777" w:rsidTr="00EB409B">
        <w:tc>
          <w:tcPr>
            <w:tcW w:w="2830" w:type="dxa"/>
            <w:vAlign w:val="center"/>
          </w:tcPr>
          <w:p w14:paraId="3D729D31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KU80</w:t>
            </w:r>
          </w:p>
        </w:tc>
        <w:tc>
          <w:tcPr>
            <w:tcW w:w="5529" w:type="dxa"/>
            <w:vAlign w:val="center"/>
          </w:tcPr>
          <w:p w14:paraId="71053CBC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ku80</w:t>
            </w:r>
          </w:p>
        </w:tc>
        <w:tc>
          <w:tcPr>
            <w:tcW w:w="1905" w:type="dxa"/>
            <w:vAlign w:val="center"/>
          </w:tcPr>
          <w:p w14:paraId="70F7F3A0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fldChar w:fldCharType="begin">
                <w:fldData xml:space="preserve">PEVuZE5vdGU+PENpdGU+PEF1dGhvcj5kYSBTaWx2YSBGZXJyZWlyYTwvQXV0aG9yPjxZZWFyPjIw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</w:fldData>
              </w:fldChar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instrText xml:space="preserve"> ADDIN EN.CITE </w:instrTex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fldChar w:fldCharType="begin">
                <w:fldData xml:space="preserve">PEVuZE5vdGU+PENpdGU+PEF1dGhvcj5kYSBTaWx2YSBGZXJyZWlyYTwvQXV0aG9yPjxZZWFyPjIw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</w:fldData>
              </w:fldChar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instrText xml:space="preserve"> ADDIN EN.CITE.DATA </w:instrText>
            </w:r>
            <w:r w:rsidRPr="007D49D4">
              <w:rPr>
                <w:rFonts w:ascii="Arial" w:hAnsi="Arial" w:cs="Arial"/>
                <w:bCs/>
                <w:color w:val="000000" w:themeColor="text1"/>
              </w:rPr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fldChar w:fldCharType="end"/>
            </w:r>
            <w:r w:rsidRPr="007D49D4">
              <w:rPr>
                <w:rFonts w:ascii="Arial" w:hAnsi="Arial" w:cs="Arial"/>
                <w:bCs/>
                <w:color w:val="000000" w:themeColor="text1"/>
              </w:rPr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fldChar w:fldCharType="separate"/>
            </w:r>
            <w:r w:rsidRPr="007D49D4">
              <w:rPr>
                <w:rFonts w:ascii="Arial" w:hAnsi="Arial" w:cs="Arial"/>
                <w:bCs/>
                <w:noProof/>
                <w:color w:val="000000" w:themeColor="text1"/>
              </w:rPr>
              <w:t>[</w:t>
            </w:r>
            <w:hyperlink w:anchor="_ENREF_49" w:tooltip="da Silva Ferreira, 2006 #2443" w:history="1">
              <w:r w:rsidRPr="007D49D4">
                <w:rPr>
                  <w:rFonts w:ascii="Arial" w:hAnsi="Arial" w:cs="Arial"/>
                  <w:bCs/>
                  <w:noProof/>
                  <w:color w:val="000000" w:themeColor="text1"/>
                </w:rPr>
                <w:t>49</w:t>
              </w:r>
            </w:hyperlink>
            <w:r w:rsidRPr="007D49D4">
              <w:rPr>
                <w:rFonts w:ascii="Arial" w:hAnsi="Arial" w:cs="Arial"/>
                <w:bCs/>
                <w:noProof/>
                <w:color w:val="000000" w:themeColor="text1"/>
              </w:rPr>
              <w:t>]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fldChar w:fldCharType="end"/>
            </w:r>
          </w:p>
        </w:tc>
      </w:tr>
      <w:tr w:rsidR="008A5731" w:rsidRPr="007D49D4" w14:paraId="1148866C" w14:textId="77777777" w:rsidTr="00EB409B">
        <w:tc>
          <w:tcPr>
            <w:tcW w:w="2830" w:type="dxa"/>
            <w:vAlign w:val="center"/>
          </w:tcPr>
          <w:p w14:paraId="02A2064D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3</w:t>
            </w:r>
          </w:p>
        </w:tc>
        <w:tc>
          <w:tcPr>
            <w:tcW w:w="5529" w:type="dxa"/>
            <w:vAlign w:val="center"/>
          </w:tcPr>
          <w:p w14:paraId="1CD86CA6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ku80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 xml:space="preserve">, 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pyrG, 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3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pyr4</w:t>
            </w:r>
          </w:p>
        </w:tc>
        <w:tc>
          <w:tcPr>
            <w:tcW w:w="1905" w:type="dxa"/>
            <w:vAlign w:val="center"/>
          </w:tcPr>
          <w:p w14:paraId="35CCEA62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This study</w:t>
            </w:r>
          </w:p>
        </w:tc>
      </w:tr>
      <w:tr w:rsidR="008A5731" w:rsidRPr="007D49D4" w14:paraId="6F303F3A" w14:textId="77777777" w:rsidTr="00EB409B">
        <w:tc>
          <w:tcPr>
            <w:tcW w:w="2830" w:type="dxa"/>
            <w:vAlign w:val="center"/>
          </w:tcPr>
          <w:p w14:paraId="2659A864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3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  <w:vertAlign w:val="superscript"/>
              </w:rPr>
              <w:t>C</w:t>
            </w:r>
          </w:p>
        </w:tc>
        <w:tc>
          <w:tcPr>
            <w:tcW w:w="5529" w:type="dxa"/>
            <w:vAlign w:val="center"/>
          </w:tcPr>
          <w:p w14:paraId="589DBEEC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ku80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 xml:space="preserve">, 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pyrG, 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3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pyr4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 xml:space="preserve">, 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3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hph</w:t>
            </w:r>
          </w:p>
        </w:tc>
        <w:tc>
          <w:tcPr>
            <w:tcW w:w="1905" w:type="dxa"/>
            <w:vAlign w:val="center"/>
          </w:tcPr>
          <w:p w14:paraId="36B23F39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This study</w:t>
            </w:r>
          </w:p>
        </w:tc>
      </w:tr>
      <w:tr w:rsidR="008A5731" w:rsidRPr="007D49D4" w14:paraId="399113ED" w14:textId="77777777" w:rsidTr="00EB409B">
        <w:tc>
          <w:tcPr>
            <w:tcW w:w="2830" w:type="dxa"/>
            <w:vAlign w:val="center"/>
          </w:tcPr>
          <w:p w14:paraId="28F685E3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Elp3-GFP</w:t>
            </w:r>
          </w:p>
        </w:tc>
        <w:tc>
          <w:tcPr>
            <w:tcW w:w="5529" w:type="dxa"/>
            <w:vAlign w:val="center"/>
          </w:tcPr>
          <w:p w14:paraId="147B2C03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ku80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 xml:space="preserve">, 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pyrG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 xml:space="preserve">, 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3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GFP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pyrG</w:t>
            </w:r>
          </w:p>
        </w:tc>
        <w:tc>
          <w:tcPr>
            <w:tcW w:w="1905" w:type="dxa"/>
            <w:vAlign w:val="center"/>
          </w:tcPr>
          <w:p w14:paraId="54541AB2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This study</w:t>
            </w:r>
          </w:p>
        </w:tc>
      </w:tr>
      <w:tr w:rsidR="008A5731" w:rsidRPr="007D49D4" w14:paraId="563F0011" w14:textId="77777777" w:rsidTr="00EB409B">
        <w:tc>
          <w:tcPr>
            <w:tcW w:w="2830" w:type="dxa"/>
            <w:vAlign w:val="center"/>
          </w:tcPr>
          <w:p w14:paraId="0DB64F35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Elp3-FLAG</w:t>
            </w:r>
          </w:p>
        </w:tc>
        <w:tc>
          <w:tcPr>
            <w:tcW w:w="5529" w:type="dxa"/>
            <w:vAlign w:val="center"/>
          </w:tcPr>
          <w:p w14:paraId="26094B25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ku80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 xml:space="preserve">, 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pyrG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 xml:space="preserve">, 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3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FLAG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pyr4</w:t>
            </w:r>
          </w:p>
        </w:tc>
        <w:tc>
          <w:tcPr>
            <w:tcW w:w="1905" w:type="dxa"/>
            <w:vAlign w:val="center"/>
          </w:tcPr>
          <w:p w14:paraId="4D948855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This study</w:t>
            </w:r>
          </w:p>
        </w:tc>
      </w:tr>
      <w:tr w:rsidR="008A5731" w:rsidRPr="007D49D4" w14:paraId="4C8D6FB5" w14:textId="77777777" w:rsidTr="00EB409B">
        <w:tc>
          <w:tcPr>
            <w:tcW w:w="2830" w:type="dxa"/>
            <w:vAlign w:val="center"/>
          </w:tcPr>
          <w:p w14:paraId="49F26830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1</w:t>
            </w:r>
          </w:p>
        </w:tc>
        <w:tc>
          <w:tcPr>
            <w:tcW w:w="5529" w:type="dxa"/>
            <w:vAlign w:val="center"/>
          </w:tcPr>
          <w:p w14:paraId="7393D55F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ku80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 xml:space="preserve">, 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pyrG, 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1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pyr4</w:t>
            </w:r>
          </w:p>
        </w:tc>
        <w:tc>
          <w:tcPr>
            <w:tcW w:w="1905" w:type="dxa"/>
            <w:vAlign w:val="center"/>
          </w:tcPr>
          <w:p w14:paraId="096D98D9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This study</w:t>
            </w:r>
          </w:p>
        </w:tc>
      </w:tr>
      <w:tr w:rsidR="008A5731" w:rsidRPr="007D49D4" w14:paraId="6C560D3D" w14:textId="77777777" w:rsidTr="00EB409B">
        <w:tc>
          <w:tcPr>
            <w:tcW w:w="2830" w:type="dxa"/>
            <w:vAlign w:val="center"/>
          </w:tcPr>
          <w:p w14:paraId="69035967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2</w:t>
            </w:r>
          </w:p>
        </w:tc>
        <w:tc>
          <w:tcPr>
            <w:tcW w:w="5529" w:type="dxa"/>
            <w:vAlign w:val="center"/>
          </w:tcPr>
          <w:p w14:paraId="4089BEC7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ku80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 xml:space="preserve">, 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pyrG, 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2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pyr4</w:t>
            </w:r>
          </w:p>
        </w:tc>
        <w:tc>
          <w:tcPr>
            <w:tcW w:w="1905" w:type="dxa"/>
            <w:vAlign w:val="center"/>
          </w:tcPr>
          <w:p w14:paraId="7F68A384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This study</w:t>
            </w:r>
          </w:p>
        </w:tc>
      </w:tr>
      <w:tr w:rsidR="008A5731" w:rsidRPr="007D49D4" w14:paraId="34E399D2" w14:textId="77777777" w:rsidTr="00EB409B">
        <w:tc>
          <w:tcPr>
            <w:tcW w:w="2830" w:type="dxa"/>
            <w:vAlign w:val="center"/>
          </w:tcPr>
          <w:p w14:paraId="3C46DAF7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4</w:t>
            </w:r>
          </w:p>
        </w:tc>
        <w:tc>
          <w:tcPr>
            <w:tcW w:w="5529" w:type="dxa"/>
            <w:vAlign w:val="center"/>
          </w:tcPr>
          <w:p w14:paraId="054B0EAD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ku80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 xml:space="preserve">, 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pyrG, 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4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pyr4</w:t>
            </w:r>
          </w:p>
        </w:tc>
        <w:tc>
          <w:tcPr>
            <w:tcW w:w="1905" w:type="dxa"/>
            <w:vAlign w:val="center"/>
          </w:tcPr>
          <w:p w14:paraId="2B7EA744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This study</w:t>
            </w:r>
          </w:p>
        </w:tc>
      </w:tr>
      <w:tr w:rsidR="008A5731" w:rsidRPr="007D49D4" w14:paraId="56AF2BA6" w14:textId="77777777" w:rsidTr="00EB409B">
        <w:tc>
          <w:tcPr>
            <w:tcW w:w="2830" w:type="dxa"/>
            <w:vAlign w:val="center"/>
          </w:tcPr>
          <w:p w14:paraId="1A90D705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5</w:t>
            </w:r>
          </w:p>
        </w:tc>
        <w:tc>
          <w:tcPr>
            <w:tcW w:w="5529" w:type="dxa"/>
            <w:vAlign w:val="center"/>
          </w:tcPr>
          <w:p w14:paraId="4195AA77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ku80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 xml:space="preserve">, 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pyrG, 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5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pyr4</w:t>
            </w:r>
          </w:p>
        </w:tc>
        <w:tc>
          <w:tcPr>
            <w:tcW w:w="1905" w:type="dxa"/>
            <w:vAlign w:val="center"/>
          </w:tcPr>
          <w:p w14:paraId="25B9744B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This study</w:t>
            </w:r>
          </w:p>
        </w:tc>
      </w:tr>
      <w:tr w:rsidR="008A5731" w:rsidRPr="007D49D4" w14:paraId="0E7C17A6" w14:textId="77777777" w:rsidTr="00EB409B">
        <w:tc>
          <w:tcPr>
            <w:tcW w:w="2830" w:type="dxa"/>
            <w:vAlign w:val="center"/>
          </w:tcPr>
          <w:p w14:paraId="192A674F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6</w:t>
            </w:r>
          </w:p>
        </w:tc>
        <w:tc>
          <w:tcPr>
            <w:tcW w:w="5529" w:type="dxa"/>
            <w:vAlign w:val="center"/>
          </w:tcPr>
          <w:p w14:paraId="0AC9F9AD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ku80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 xml:space="preserve">, 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pyrG, 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6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pyr4</w:t>
            </w:r>
          </w:p>
        </w:tc>
        <w:tc>
          <w:tcPr>
            <w:tcW w:w="1905" w:type="dxa"/>
            <w:vAlign w:val="center"/>
          </w:tcPr>
          <w:p w14:paraId="017C0944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This study</w:t>
            </w:r>
          </w:p>
        </w:tc>
      </w:tr>
      <w:tr w:rsidR="008A5731" w:rsidRPr="007D49D4" w14:paraId="05388110" w14:textId="77777777" w:rsidTr="00EB409B">
        <w:tc>
          <w:tcPr>
            <w:tcW w:w="2830" w:type="dxa"/>
            <w:vAlign w:val="center"/>
          </w:tcPr>
          <w:p w14:paraId="49A3F9A5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3</w:t>
            </w:r>
            <w:r w:rsidRPr="007D49D4">
              <w:rPr>
                <w:rFonts w:ascii="Arial" w:hAnsi="Arial" w:cs="Arial"/>
                <w:bCs/>
                <w:color w:val="000000" w:themeColor="text1"/>
                <w:vertAlign w:val="superscript"/>
              </w:rPr>
              <w:t>C129A</w:t>
            </w:r>
          </w:p>
        </w:tc>
        <w:tc>
          <w:tcPr>
            <w:tcW w:w="5529" w:type="dxa"/>
            <w:vAlign w:val="center"/>
          </w:tcPr>
          <w:p w14:paraId="32AD1914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ku80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 xml:space="preserve">, 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pyrG, 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3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pyr4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,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 elp3</w:t>
            </w:r>
            <w:r w:rsidRPr="007D49D4">
              <w:rPr>
                <w:rFonts w:ascii="Arial" w:hAnsi="Arial" w:cs="Arial"/>
                <w:bCs/>
                <w:color w:val="000000" w:themeColor="text1"/>
                <w:vertAlign w:val="superscript"/>
              </w:rPr>
              <w:t>C129A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hph</w:t>
            </w:r>
          </w:p>
        </w:tc>
        <w:tc>
          <w:tcPr>
            <w:tcW w:w="1905" w:type="dxa"/>
            <w:vAlign w:val="center"/>
          </w:tcPr>
          <w:p w14:paraId="35A7E63D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This study</w:t>
            </w:r>
          </w:p>
        </w:tc>
      </w:tr>
      <w:tr w:rsidR="008A5731" w:rsidRPr="007D49D4" w14:paraId="5C17C6D3" w14:textId="77777777" w:rsidTr="00EB409B">
        <w:tc>
          <w:tcPr>
            <w:tcW w:w="2830" w:type="dxa"/>
            <w:vAlign w:val="center"/>
          </w:tcPr>
          <w:p w14:paraId="63BC008D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3</w:t>
            </w:r>
            <w:r w:rsidRPr="007D49D4">
              <w:rPr>
                <w:rFonts w:ascii="Arial" w:hAnsi="Arial" w:cs="Arial"/>
                <w:bCs/>
                <w:color w:val="000000" w:themeColor="text1"/>
                <w:vertAlign w:val="superscript"/>
              </w:rPr>
              <w:t>C132A</w:t>
            </w:r>
          </w:p>
        </w:tc>
        <w:tc>
          <w:tcPr>
            <w:tcW w:w="5529" w:type="dxa"/>
            <w:vAlign w:val="center"/>
          </w:tcPr>
          <w:p w14:paraId="3E6E14D6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ku80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 xml:space="preserve">, 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pyrG, 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3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pyr4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,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 elp3</w:t>
            </w:r>
            <w:r w:rsidRPr="007D49D4">
              <w:rPr>
                <w:rFonts w:ascii="Arial" w:hAnsi="Arial" w:cs="Arial"/>
                <w:bCs/>
                <w:color w:val="000000" w:themeColor="text1"/>
                <w:vertAlign w:val="superscript"/>
              </w:rPr>
              <w:t>C132A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hph</w:t>
            </w:r>
          </w:p>
        </w:tc>
        <w:tc>
          <w:tcPr>
            <w:tcW w:w="1905" w:type="dxa"/>
            <w:vAlign w:val="center"/>
          </w:tcPr>
          <w:p w14:paraId="20223A00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This study</w:t>
            </w:r>
          </w:p>
        </w:tc>
      </w:tr>
      <w:tr w:rsidR="008A5731" w:rsidRPr="007D49D4" w14:paraId="33BFC1F1" w14:textId="77777777" w:rsidTr="00EB409B">
        <w:tc>
          <w:tcPr>
            <w:tcW w:w="2830" w:type="dxa"/>
            <w:vAlign w:val="center"/>
          </w:tcPr>
          <w:p w14:paraId="173368AB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3</w:t>
            </w:r>
            <w:r w:rsidRPr="007D49D4">
              <w:rPr>
                <w:rFonts w:ascii="Arial" w:hAnsi="Arial" w:cs="Arial"/>
                <w:bCs/>
                <w:color w:val="000000" w:themeColor="text1"/>
                <w:vertAlign w:val="superscript"/>
              </w:rPr>
              <w:t>C129AC132A</w:t>
            </w:r>
          </w:p>
        </w:tc>
        <w:tc>
          <w:tcPr>
            <w:tcW w:w="5529" w:type="dxa"/>
            <w:vAlign w:val="center"/>
          </w:tcPr>
          <w:p w14:paraId="2A431DB2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ku80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 xml:space="preserve">, 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pyrG, 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3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pyr4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,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 elp3</w:t>
            </w:r>
            <w:r w:rsidRPr="007D49D4">
              <w:rPr>
                <w:rFonts w:ascii="Arial" w:hAnsi="Arial" w:cs="Arial"/>
                <w:bCs/>
                <w:color w:val="000000" w:themeColor="text1"/>
                <w:vertAlign w:val="superscript"/>
              </w:rPr>
              <w:t>C129AC132A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hph</w:t>
            </w:r>
          </w:p>
        </w:tc>
        <w:tc>
          <w:tcPr>
            <w:tcW w:w="1905" w:type="dxa"/>
            <w:vAlign w:val="center"/>
          </w:tcPr>
          <w:p w14:paraId="6BD70AA1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This study</w:t>
            </w:r>
          </w:p>
        </w:tc>
      </w:tr>
      <w:tr w:rsidR="008A5731" w:rsidRPr="007D49D4" w14:paraId="0EDB5ECB" w14:textId="77777777" w:rsidTr="00EB409B">
        <w:tc>
          <w:tcPr>
            <w:tcW w:w="2830" w:type="dxa"/>
            <w:vAlign w:val="center"/>
          </w:tcPr>
          <w:p w14:paraId="5E801357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3</w:t>
            </w:r>
            <w:r w:rsidRPr="007D49D4">
              <w:rPr>
                <w:rFonts w:ascii="Arial" w:hAnsi="Arial" w:cs="Arial"/>
                <w:bCs/>
                <w:color w:val="000000" w:themeColor="text1"/>
                <w:vertAlign w:val="superscript"/>
              </w:rPr>
              <w:t>Y551A</w:t>
            </w:r>
          </w:p>
        </w:tc>
        <w:tc>
          <w:tcPr>
            <w:tcW w:w="5529" w:type="dxa"/>
            <w:vAlign w:val="center"/>
          </w:tcPr>
          <w:p w14:paraId="7272D3CF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ku80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 xml:space="preserve">, 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pyrG, 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3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pyr4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,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 elp3</w:t>
            </w:r>
            <w:r w:rsidRPr="007D49D4">
              <w:rPr>
                <w:rFonts w:ascii="Arial" w:hAnsi="Arial" w:cs="Arial"/>
                <w:bCs/>
                <w:color w:val="000000" w:themeColor="text1"/>
                <w:vertAlign w:val="superscript"/>
              </w:rPr>
              <w:t>Y551A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hph</w:t>
            </w:r>
          </w:p>
        </w:tc>
        <w:tc>
          <w:tcPr>
            <w:tcW w:w="1905" w:type="dxa"/>
            <w:vAlign w:val="center"/>
          </w:tcPr>
          <w:p w14:paraId="3A3498EC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This study</w:t>
            </w:r>
          </w:p>
        </w:tc>
      </w:tr>
      <w:tr w:rsidR="008A5731" w:rsidRPr="007D49D4" w14:paraId="4282180E" w14:textId="77777777" w:rsidTr="00EB409B">
        <w:tc>
          <w:tcPr>
            <w:tcW w:w="2830" w:type="dxa"/>
            <w:vAlign w:val="center"/>
          </w:tcPr>
          <w:p w14:paraId="10D0490C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3</w:t>
            </w:r>
            <w:r w:rsidRPr="007D49D4">
              <w:rPr>
                <w:rFonts w:ascii="Arial" w:hAnsi="Arial" w:cs="Arial"/>
                <w:bCs/>
                <w:color w:val="000000" w:themeColor="text1"/>
                <w:vertAlign w:val="superscript"/>
              </w:rPr>
              <w:t>Y552A</w:t>
            </w:r>
          </w:p>
        </w:tc>
        <w:tc>
          <w:tcPr>
            <w:tcW w:w="5529" w:type="dxa"/>
            <w:vAlign w:val="center"/>
          </w:tcPr>
          <w:p w14:paraId="218F06C9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ku80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 xml:space="preserve">, 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pyrG, 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3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pyr4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,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 elp3</w:t>
            </w:r>
            <w:r w:rsidRPr="007D49D4">
              <w:rPr>
                <w:rFonts w:ascii="Arial" w:hAnsi="Arial" w:cs="Arial"/>
                <w:bCs/>
                <w:color w:val="000000" w:themeColor="text1"/>
                <w:vertAlign w:val="superscript"/>
              </w:rPr>
              <w:t>Y552A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hph</w:t>
            </w:r>
          </w:p>
        </w:tc>
        <w:tc>
          <w:tcPr>
            <w:tcW w:w="1905" w:type="dxa"/>
            <w:vAlign w:val="center"/>
          </w:tcPr>
          <w:p w14:paraId="0704140E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This study</w:t>
            </w:r>
          </w:p>
        </w:tc>
      </w:tr>
      <w:tr w:rsidR="008A5731" w:rsidRPr="007D49D4" w14:paraId="3201E529" w14:textId="77777777" w:rsidTr="00EB409B">
        <w:tc>
          <w:tcPr>
            <w:tcW w:w="2830" w:type="dxa"/>
            <w:vAlign w:val="center"/>
          </w:tcPr>
          <w:p w14:paraId="13E1A90E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3</w:t>
            </w:r>
            <w:r w:rsidRPr="007D49D4">
              <w:rPr>
                <w:rFonts w:ascii="Arial" w:hAnsi="Arial" w:cs="Arial"/>
                <w:bCs/>
                <w:color w:val="000000" w:themeColor="text1"/>
                <w:vertAlign w:val="superscript"/>
              </w:rPr>
              <w:t>Y551AY552A</w:t>
            </w:r>
          </w:p>
        </w:tc>
        <w:tc>
          <w:tcPr>
            <w:tcW w:w="5529" w:type="dxa"/>
            <w:vAlign w:val="center"/>
          </w:tcPr>
          <w:p w14:paraId="531F3B00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ku80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 xml:space="preserve">, 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pyrG, 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3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pyr4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,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 elp3</w:t>
            </w:r>
            <w:r w:rsidRPr="007D49D4">
              <w:rPr>
                <w:rFonts w:ascii="Arial" w:hAnsi="Arial" w:cs="Arial"/>
                <w:bCs/>
                <w:color w:val="000000" w:themeColor="text1"/>
                <w:vertAlign w:val="superscript"/>
              </w:rPr>
              <w:t>Y551AY552A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hph</w:t>
            </w:r>
          </w:p>
        </w:tc>
        <w:tc>
          <w:tcPr>
            <w:tcW w:w="1905" w:type="dxa"/>
            <w:vAlign w:val="center"/>
          </w:tcPr>
          <w:p w14:paraId="702762B0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This study</w:t>
            </w:r>
          </w:p>
        </w:tc>
      </w:tr>
      <w:tr w:rsidR="008A5731" w:rsidRPr="007D49D4" w14:paraId="3976C2F9" w14:textId="77777777" w:rsidTr="00EB409B">
        <w:tc>
          <w:tcPr>
            <w:tcW w:w="2830" w:type="dxa"/>
            <w:vAlign w:val="center"/>
          </w:tcPr>
          <w:p w14:paraId="0DC12D0A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3</w:t>
            </w:r>
            <w:r w:rsidRPr="007D49D4">
              <w:rPr>
                <w:rFonts w:ascii="Arial" w:hAnsi="Arial" w:cs="Arial"/>
                <w:bCs/>
                <w:color w:val="000000" w:themeColor="text1"/>
                <w:vertAlign w:val="superscript"/>
              </w:rPr>
              <w:t>T125A</w:t>
            </w:r>
          </w:p>
        </w:tc>
        <w:tc>
          <w:tcPr>
            <w:tcW w:w="5529" w:type="dxa"/>
            <w:vAlign w:val="center"/>
          </w:tcPr>
          <w:p w14:paraId="46E995A0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ku80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 xml:space="preserve">, 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pyrG, 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3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pyr4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,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 elp3</w:t>
            </w:r>
            <w:r w:rsidRPr="007D49D4">
              <w:rPr>
                <w:rFonts w:ascii="Arial" w:hAnsi="Arial" w:cs="Arial"/>
                <w:bCs/>
                <w:color w:val="000000" w:themeColor="text1"/>
                <w:vertAlign w:val="superscript"/>
              </w:rPr>
              <w:t>T125A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hph</w:t>
            </w:r>
          </w:p>
        </w:tc>
        <w:tc>
          <w:tcPr>
            <w:tcW w:w="1905" w:type="dxa"/>
            <w:vAlign w:val="center"/>
          </w:tcPr>
          <w:p w14:paraId="0A1DEF6C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This study</w:t>
            </w:r>
          </w:p>
        </w:tc>
      </w:tr>
      <w:tr w:rsidR="008A5731" w:rsidRPr="007D49D4" w14:paraId="044FCAAD" w14:textId="77777777" w:rsidTr="00EB409B">
        <w:tc>
          <w:tcPr>
            <w:tcW w:w="2830" w:type="dxa"/>
            <w:vAlign w:val="center"/>
          </w:tcPr>
          <w:p w14:paraId="1C22A1E7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3</w:t>
            </w:r>
            <w:r w:rsidRPr="007D49D4">
              <w:rPr>
                <w:rFonts w:ascii="Arial" w:hAnsi="Arial" w:cs="Arial"/>
                <w:bCs/>
                <w:color w:val="000000" w:themeColor="text1"/>
                <w:vertAlign w:val="superscript"/>
              </w:rPr>
              <w:t>R549A</w:t>
            </w:r>
          </w:p>
        </w:tc>
        <w:tc>
          <w:tcPr>
            <w:tcW w:w="5529" w:type="dxa"/>
            <w:vAlign w:val="center"/>
          </w:tcPr>
          <w:p w14:paraId="77A9CD6B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ku80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 xml:space="preserve">, 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pyrG, 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3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pyr4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,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 elp3</w:t>
            </w:r>
            <w:r w:rsidRPr="007D49D4">
              <w:rPr>
                <w:rFonts w:ascii="Arial" w:hAnsi="Arial" w:cs="Arial"/>
                <w:bCs/>
                <w:color w:val="000000" w:themeColor="text1"/>
                <w:vertAlign w:val="superscript"/>
              </w:rPr>
              <w:t>R549A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hph</w:t>
            </w:r>
          </w:p>
        </w:tc>
        <w:tc>
          <w:tcPr>
            <w:tcW w:w="1905" w:type="dxa"/>
            <w:vAlign w:val="center"/>
          </w:tcPr>
          <w:p w14:paraId="483A6C0B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This study</w:t>
            </w:r>
          </w:p>
        </w:tc>
      </w:tr>
      <w:tr w:rsidR="008A5731" w:rsidRPr="007D49D4" w14:paraId="50265578" w14:textId="77777777" w:rsidTr="00EB409B">
        <w:tc>
          <w:tcPr>
            <w:tcW w:w="2830" w:type="dxa"/>
            <w:vAlign w:val="center"/>
          </w:tcPr>
          <w:p w14:paraId="041EF8D0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i/>
                <w:i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3 OE::uge3</w:t>
            </w:r>
          </w:p>
        </w:tc>
        <w:tc>
          <w:tcPr>
            <w:tcW w:w="5529" w:type="dxa"/>
            <w:vAlign w:val="center"/>
          </w:tcPr>
          <w:p w14:paraId="333BEC40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ku80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 xml:space="preserve">, 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pyrG, 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3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pyr4, gpdA(p)::uge3::hph</w:t>
            </w:r>
          </w:p>
        </w:tc>
        <w:tc>
          <w:tcPr>
            <w:tcW w:w="1905" w:type="dxa"/>
            <w:vAlign w:val="center"/>
          </w:tcPr>
          <w:p w14:paraId="1CE31EEE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This study</w:t>
            </w:r>
          </w:p>
        </w:tc>
      </w:tr>
      <w:tr w:rsidR="008A5731" w:rsidRPr="007D49D4" w14:paraId="79EC31FA" w14:textId="77777777" w:rsidTr="00EB409B">
        <w:tc>
          <w:tcPr>
            <w:tcW w:w="2830" w:type="dxa"/>
            <w:vAlign w:val="center"/>
          </w:tcPr>
          <w:p w14:paraId="69A9C198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i/>
                <w:i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lastRenderedPageBreak/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3 OE::agd3</w:t>
            </w:r>
          </w:p>
        </w:tc>
        <w:tc>
          <w:tcPr>
            <w:tcW w:w="5529" w:type="dxa"/>
            <w:vAlign w:val="center"/>
          </w:tcPr>
          <w:p w14:paraId="3074DEBA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ku80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 xml:space="preserve">, 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pyrG, 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3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pyr4, gpdA(p)::adg3::hph</w:t>
            </w:r>
          </w:p>
        </w:tc>
        <w:tc>
          <w:tcPr>
            <w:tcW w:w="1905" w:type="dxa"/>
            <w:vAlign w:val="center"/>
          </w:tcPr>
          <w:p w14:paraId="0E915EBD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This study</w:t>
            </w:r>
          </w:p>
        </w:tc>
      </w:tr>
      <w:tr w:rsidR="008A5731" w:rsidRPr="007D49D4" w14:paraId="12CAEAED" w14:textId="77777777" w:rsidTr="00EB409B">
        <w:tc>
          <w:tcPr>
            <w:tcW w:w="2830" w:type="dxa"/>
            <w:vAlign w:val="center"/>
          </w:tcPr>
          <w:p w14:paraId="7546424C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3 tQ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  <w:vertAlign w:val="superscript"/>
              </w:rPr>
              <w:t>UUG</w:t>
            </w:r>
          </w:p>
        </w:tc>
        <w:tc>
          <w:tcPr>
            <w:tcW w:w="5529" w:type="dxa"/>
            <w:vAlign w:val="center"/>
          </w:tcPr>
          <w:p w14:paraId="236A4ED4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ku80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 xml:space="preserve">, 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pyrG, 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3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pyr4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,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 tQ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  <w:vertAlign w:val="superscript"/>
              </w:rPr>
              <w:t>UUG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hph</w:t>
            </w:r>
          </w:p>
        </w:tc>
        <w:tc>
          <w:tcPr>
            <w:tcW w:w="1905" w:type="dxa"/>
            <w:vAlign w:val="center"/>
          </w:tcPr>
          <w:p w14:paraId="405EE02D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This study</w:t>
            </w:r>
          </w:p>
        </w:tc>
      </w:tr>
      <w:tr w:rsidR="008A5731" w:rsidRPr="007D49D4" w14:paraId="2AAF5593" w14:textId="77777777" w:rsidTr="00EB409B">
        <w:tc>
          <w:tcPr>
            <w:tcW w:w="2830" w:type="dxa"/>
            <w:vAlign w:val="center"/>
          </w:tcPr>
          <w:p w14:paraId="0DA35201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3 tK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  <w:vertAlign w:val="superscript"/>
              </w:rPr>
              <w:t>UUU</w:t>
            </w:r>
          </w:p>
        </w:tc>
        <w:tc>
          <w:tcPr>
            <w:tcW w:w="5529" w:type="dxa"/>
            <w:vAlign w:val="center"/>
          </w:tcPr>
          <w:p w14:paraId="4D8DA3EA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ku80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 xml:space="preserve">, 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pyrG, 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3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pyr4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,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 tK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  <w:vertAlign w:val="superscript"/>
              </w:rPr>
              <w:t>UUU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hph</w:t>
            </w:r>
          </w:p>
        </w:tc>
        <w:tc>
          <w:tcPr>
            <w:tcW w:w="1905" w:type="dxa"/>
            <w:vAlign w:val="center"/>
          </w:tcPr>
          <w:p w14:paraId="4DD620A6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This study</w:t>
            </w:r>
          </w:p>
        </w:tc>
      </w:tr>
      <w:tr w:rsidR="008A5731" w:rsidRPr="007D49D4" w14:paraId="418E7866" w14:textId="77777777" w:rsidTr="00EB409B">
        <w:tc>
          <w:tcPr>
            <w:tcW w:w="2830" w:type="dxa"/>
            <w:vAlign w:val="center"/>
          </w:tcPr>
          <w:p w14:paraId="2372B701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3 tE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  <w:vertAlign w:val="superscript"/>
              </w:rPr>
              <w:t>UUC</w:t>
            </w:r>
          </w:p>
        </w:tc>
        <w:tc>
          <w:tcPr>
            <w:tcW w:w="5529" w:type="dxa"/>
            <w:vAlign w:val="center"/>
          </w:tcPr>
          <w:p w14:paraId="02E36999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ku80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 xml:space="preserve">, 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pyrG, 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3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pyr4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,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 tE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  <w:vertAlign w:val="superscript"/>
              </w:rPr>
              <w:t>UUC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hph</w:t>
            </w:r>
          </w:p>
        </w:tc>
        <w:tc>
          <w:tcPr>
            <w:tcW w:w="1905" w:type="dxa"/>
            <w:vAlign w:val="center"/>
          </w:tcPr>
          <w:p w14:paraId="6956C9F4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This study</w:t>
            </w:r>
          </w:p>
        </w:tc>
      </w:tr>
      <w:tr w:rsidR="008A5731" w:rsidRPr="007D49D4" w14:paraId="32A01A47" w14:textId="77777777" w:rsidTr="00EB409B">
        <w:tc>
          <w:tcPr>
            <w:tcW w:w="2830" w:type="dxa"/>
            <w:vAlign w:val="center"/>
          </w:tcPr>
          <w:p w14:paraId="11ADBAF9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3 tQ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  <w:vertAlign w:val="superscript"/>
              </w:rPr>
              <w:t>UUG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 tK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  <w:vertAlign w:val="superscript"/>
              </w:rPr>
              <w:t>UUU</w:t>
            </w:r>
          </w:p>
        </w:tc>
        <w:tc>
          <w:tcPr>
            <w:tcW w:w="5529" w:type="dxa"/>
            <w:vAlign w:val="center"/>
          </w:tcPr>
          <w:p w14:paraId="50EA94BC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ku80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 xml:space="preserve">, 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pyrG, 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3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pyr4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,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 tQ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  <w:vertAlign w:val="superscript"/>
              </w:rPr>
              <w:t xml:space="preserve">UUG 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tK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  <w:vertAlign w:val="superscript"/>
              </w:rPr>
              <w:t>UUU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hph</w:t>
            </w:r>
          </w:p>
        </w:tc>
        <w:tc>
          <w:tcPr>
            <w:tcW w:w="1905" w:type="dxa"/>
            <w:vAlign w:val="center"/>
          </w:tcPr>
          <w:p w14:paraId="5258C591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This study</w:t>
            </w:r>
          </w:p>
        </w:tc>
      </w:tr>
      <w:tr w:rsidR="008A5731" w:rsidRPr="007D49D4" w14:paraId="546CDA1D" w14:textId="77777777" w:rsidTr="00EB409B">
        <w:tc>
          <w:tcPr>
            <w:tcW w:w="2830" w:type="dxa"/>
            <w:vAlign w:val="center"/>
          </w:tcPr>
          <w:p w14:paraId="431CDE06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3 tE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  <w:vertAlign w:val="superscript"/>
              </w:rPr>
              <w:t>UUC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 tK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  <w:vertAlign w:val="superscript"/>
              </w:rPr>
              <w:t>UUU</w:t>
            </w:r>
          </w:p>
        </w:tc>
        <w:tc>
          <w:tcPr>
            <w:tcW w:w="5529" w:type="dxa"/>
            <w:vAlign w:val="center"/>
          </w:tcPr>
          <w:p w14:paraId="457E69EA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ku80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 xml:space="preserve">, 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pyrG, 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3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pyr4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,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 tE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  <w:vertAlign w:val="superscript"/>
              </w:rPr>
              <w:t>UUC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 tK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  <w:vertAlign w:val="superscript"/>
              </w:rPr>
              <w:t>UUU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hph</w:t>
            </w:r>
          </w:p>
        </w:tc>
        <w:tc>
          <w:tcPr>
            <w:tcW w:w="1905" w:type="dxa"/>
            <w:vAlign w:val="center"/>
          </w:tcPr>
          <w:p w14:paraId="1DB218C4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This study</w:t>
            </w:r>
          </w:p>
        </w:tc>
      </w:tr>
      <w:tr w:rsidR="008A5731" w:rsidRPr="007D49D4" w14:paraId="24E1F6A3" w14:textId="77777777" w:rsidTr="00EB409B">
        <w:tc>
          <w:tcPr>
            <w:tcW w:w="2830" w:type="dxa"/>
            <w:vAlign w:val="center"/>
          </w:tcPr>
          <w:p w14:paraId="6EF86C3D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3 tQ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  <w:vertAlign w:val="superscript"/>
              </w:rPr>
              <w:t>UUG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 tE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  <w:vertAlign w:val="superscript"/>
              </w:rPr>
              <w:t>UUC</w:t>
            </w:r>
          </w:p>
        </w:tc>
        <w:tc>
          <w:tcPr>
            <w:tcW w:w="5529" w:type="dxa"/>
            <w:vAlign w:val="center"/>
          </w:tcPr>
          <w:p w14:paraId="4B5D5AF8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ku80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 xml:space="preserve">, 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pyrG, 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3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pyr4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,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 tQ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  <w:vertAlign w:val="superscript"/>
              </w:rPr>
              <w:t>UUG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 tE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  <w:vertAlign w:val="superscript"/>
              </w:rPr>
              <w:t>UUC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hph</w:t>
            </w:r>
          </w:p>
        </w:tc>
        <w:tc>
          <w:tcPr>
            <w:tcW w:w="1905" w:type="dxa"/>
            <w:vAlign w:val="center"/>
          </w:tcPr>
          <w:p w14:paraId="5777AAD8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This study</w:t>
            </w:r>
          </w:p>
        </w:tc>
      </w:tr>
      <w:tr w:rsidR="008A5731" w:rsidRPr="007D49D4" w14:paraId="3D1E391D" w14:textId="77777777" w:rsidTr="00EB409B">
        <w:tc>
          <w:tcPr>
            <w:tcW w:w="2830" w:type="dxa"/>
            <w:vAlign w:val="center"/>
          </w:tcPr>
          <w:p w14:paraId="0BBFA0B6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3 tQ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  <w:vertAlign w:val="superscript"/>
              </w:rPr>
              <w:t>UUG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 tK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  <w:vertAlign w:val="superscript"/>
              </w:rPr>
              <w:t>UUU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 tE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  <w:vertAlign w:val="superscript"/>
              </w:rPr>
              <w:t>UUC</w:t>
            </w:r>
          </w:p>
        </w:tc>
        <w:tc>
          <w:tcPr>
            <w:tcW w:w="5529" w:type="dxa"/>
            <w:vAlign w:val="center"/>
          </w:tcPr>
          <w:p w14:paraId="51852342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ku80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 xml:space="preserve">, 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pyrG, 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3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pyr4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,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 tQ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  <w:vertAlign w:val="superscript"/>
              </w:rPr>
              <w:t>UUG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 tK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  <w:vertAlign w:val="superscript"/>
              </w:rPr>
              <w:t>UUU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 tE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  <w:vertAlign w:val="superscript"/>
              </w:rPr>
              <w:t>UUC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hph</w:t>
            </w:r>
          </w:p>
        </w:tc>
        <w:tc>
          <w:tcPr>
            <w:tcW w:w="1905" w:type="dxa"/>
            <w:vAlign w:val="center"/>
          </w:tcPr>
          <w:p w14:paraId="7BA67D34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This study</w:t>
            </w:r>
          </w:p>
        </w:tc>
      </w:tr>
      <w:tr w:rsidR="008A5731" w:rsidRPr="007D49D4" w14:paraId="3EA37C6C" w14:textId="77777777" w:rsidTr="00EB409B">
        <w:tc>
          <w:tcPr>
            <w:tcW w:w="2830" w:type="dxa"/>
            <w:vAlign w:val="center"/>
          </w:tcPr>
          <w:p w14:paraId="4B81E5E0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cpcA</w:t>
            </w:r>
          </w:p>
        </w:tc>
        <w:tc>
          <w:tcPr>
            <w:tcW w:w="5529" w:type="dxa"/>
            <w:vAlign w:val="center"/>
          </w:tcPr>
          <w:p w14:paraId="515CA222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ku80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 xml:space="preserve">, 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pyrG, 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cpcA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hph</w:t>
            </w:r>
          </w:p>
        </w:tc>
        <w:tc>
          <w:tcPr>
            <w:tcW w:w="1905" w:type="dxa"/>
            <w:vAlign w:val="center"/>
          </w:tcPr>
          <w:p w14:paraId="69C4D16F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This study</w:t>
            </w:r>
          </w:p>
        </w:tc>
      </w:tr>
      <w:tr w:rsidR="008A5731" w:rsidRPr="007D49D4" w14:paraId="54C545D1" w14:textId="77777777" w:rsidTr="00EB409B">
        <w:tc>
          <w:tcPr>
            <w:tcW w:w="2830" w:type="dxa"/>
            <w:vAlign w:val="center"/>
          </w:tcPr>
          <w:p w14:paraId="20E900B2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i/>
                <w:i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3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cpcA</w:t>
            </w:r>
          </w:p>
        </w:tc>
        <w:tc>
          <w:tcPr>
            <w:tcW w:w="5529" w:type="dxa"/>
            <w:vAlign w:val="center"/>
          </w:tcPr>
          <w:p w14:paraId="25CC6EC1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ku80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 xml:space="preserve">, 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pyrG, 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cpcA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hph, 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3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pyr4</w:t>
            </w:r>
          </w:p>
        </w:tc>
        <w:tc>
          <w:tcPr>
            <w:tcW w:w="1905" w:type="dxa"/>
            <w:vAlign w:val="center"/>
          </w:tcPr>
          <w:p w14:paraId="2EC19D88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This study</w:t>
            </w:r>
          </w:p>
        </w:tc>
      </w:tr>
      <w:tr w:rsidR="008A5731" w:rsidRPr="007D49D4" w14:paraId="4E6809E1" w14:textId="77777777" w:rsidTr="00EB409B">
        <w:tc>
          <w:tcPr>
            <w:tcW w:w="2830" w:type="dxa"/>
            <w:vAlign w:val="center"/>
          </w:tcPr>
          <w:p w14:paraId="2F1453D8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i/>
                <w:i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H3K14R</w:t>
            </w:r>
          </w:p>
        </w:tc>
        <w:tc>
          <w:tcPr>
            <w:tcW w:w="5529" w:type="dxa"/>
            <w:vAlign w:val="center"/>
          </w:tcPr>
          <w:p w14:paraId="39E1550B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ku80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 xml:space="preserve">, 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pyrG, 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K14R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pyr4</w:t>
            </w:r>
          </w:p>
        </w:tc>
        <w:tc>
          <w:tcPr>
            <w:tcW w:w="1905" w:type="dxa"/>
            <w:vAlign w:val="center"/>
          </w:tcPr>
          <w:p w14:paraId="14885D17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This study</w:t>
            </w:r>
          </w:p>
        </w:tc>
      </w:tr>
      <w:tr w:rsidR="008A5731" w:rsidRPr="007D49D4" w14:paraId="0A35B1E1" w14:textId="77777777" w:rsidTr="00EB409B">
        <w:tc>
          <w:tcPr>
            <w:tcW w:w="2830" w:type="dxa"/>
            <w:vAlign w:val="center"/>
          </w:tcPr>
          <w:p w14:paraId="084FE45E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SomA-FLAG</w:t>
            </w:r>
          </w:p>
        </w:tc>
        <w:tc>
          <w:tcPr>
            <w:tcW w:w="5529" w:type="dxa"/>
            <w:vAlign w:val="center"/>
          </w:tcPr>
          <w:p w14:paraId="7BF8A5A3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ku80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 xml:space="preserve">, 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pyrG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 xml:space="preserve">, 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somA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FLAG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pyr4</w:t>
            </w:r>
          </w:p>
        </w:tc>
        <w:tc>
          <w:tcPr>
            <w:tcW w:w="1905" w:type="dxa"/>
            <w:vAlign w:val="center"/>
          </w:tcPr>
          <w:p w14:paraId="0CF766F6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This study</w:t>
            </w:r>
          </w:p>
        </w:tc>
      </w:tr>
      <w:tr w:rsidR="008A5731" w:rsidRPr="007D49D4" w14:paraId="239994C5" w14:textId="77777777" w:rsidTr="00EB409B">
        <w:tc>
          <w:tcPr>
            <w:tcW w:w="2830" w:type="dxa"/>
            <w:vAlign w:val="center"/>
          </w:tcPr>
          <w:p w14:paraId="48F5B54B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i/>
                <w:i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elp3 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SomA-FLAG</w:t>
            </w:r>
          </w:p>
        </w:tc>
        <w:tc>
          <w:tcPr>
            <w:tcW w:w="5529" w:type="dxa"/>
            <w:vAlign w:val="center"/>
          </w:tcPr>
          <w:p w14:paraId="1538CCB3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ku80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 xml:space="preserve">, 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pyrG, 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3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pyr4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,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 somA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FLAG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hph</w:t>
            </w:r>
          </w:p>
        </w:tc>
        <w:tc>
          <w:tcPr>
            <w:tcW w:w="1905" w:type="dxa"/>
            <w:vAlign w:val="center"/>
          </w:tcPr>
          <w:p w14:paraId="3F11A952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This study</w:t>
            </w:r>
          </w:p>
        </w:tc>
      </w:tr>
      <w:tr w:rsidR="008A5731" w:rsidRPr="007D49D4" w14:paraId="250DEAEB" w14:textId="77777777" w:rsidTr="00EB409B">
        <w:tc>
          <w:tcPr>
            <w:tcW w:w="2830" w:type="dxa"/>
            <w:vAlign w:val="center"/>
          </w:tcPr>
          <w:p w14:paraId="55ED0535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PtaB-FLAG</w:t>
            </w:r>
          </w:p>
        </w:tc>
        <w:tc>
          <w:tcPr>
            <w:tcW w:w="5529" w:type="dxa"/>
            <w:vAlign w:val="center"/>
          </w:tcPr>
          <w:p w14:paraId="00EDB293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ku80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 xml:space="preserve">, 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pyrG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 xml:space="preserve">, 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ptaB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FLAG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pyr4</w:t>
            </w:r>
          </w:p>
        </w:tc>
        <w:tc>
          <w:tcPr>
            <w:tcW w:w="1905" w:type="dxa"/>
            <w:vAlign w:val="center"/>
          </w:tcPr>
          <w:p w14:paraId="39E86F98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This study</w:t>
            </w:r>
          </w:p>
        </w:tc>
      </w:tr>
      <w:tr w:rsidR="008A5731" w:rsidRPr="007D49D4" w14:paraId="3F3FE3F3" w14:textId="77777777" w:rsidTr="00EB409B">
        <w:tc>
          <w:tcPr>
            <w:tcW w:w="2830" w:type="dxa"/>
            <w:vAlign w:val="center"/>
          </w:tcPr>
          <w:p w14:paraId="21FA105D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i/>
                <w:i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3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 xml:space="preserve"> PtaB-FLAG</w:t>
            </w:r>
          </w:p>
        </w:tc>
        <w:tc>
          <w:tcPr>
            <w:tcW w:w="5529" w:type="dxa"/>
            <w:vAlign w:val="center"/>
          </w:tcPr>
          <w:p w14:paraId="11529535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ku80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 xml:space="preserve">, 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pyrG, 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3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pyr4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,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 ptaB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FLAG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hph</w:t>
            </w:r>
          </w:p>
        </w:tc>
        <w:tc>
          <w:tcPr>
            <w:tcW w:w="1905" w:type="dxa"/>
            <w:vAlign w:val="center"/>
          </w:tcPr>
          <w:p w14:paraId="2832C86E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This study</w:t>
            </w:r>
          </w:p>
        </w:tc>
      </w:tr>
      <w:tr w:rsidR="008A5731" w:rsidRPr="007D49D4" w14:paraId="6C0DBFD5" w14:textId="77777777" w:rsidTr="00EB409B">
        <w:tc>
          <w:tcPr>
            <w:tcW w:w="2830" w:type="dxa"/>
            <w:tcBorders>
              <w:bottom w:val="nil"/>
            </w:tcBorders>
            <w:vAlign w:val="center"/>
          </w:tcPr>
          <w:p w14:paraId="1118BFC4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i/>
                <w:i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MedA-FLAG</w:t>
            </w:r>
          </w:p>
        </w:tc>
        <w:tc>
          <w:tcPr>
            <w:tcW w:w="5529" w:type="dxa"/>
            <w:tcBorders>
              <w:bottom w:val="nil"/>
            </w:tcBorders>
            <w:vAlign w:val="center"/>
          </w:tcPr>
          <w:p w14:paraId="7D81778C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ku80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 xml:space="preserve">, 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pyrG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 xml:space="preserve">, 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medA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FLAG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pyr4</w:t>
            </w:r>
          </w:p>
        </w:tc>
        <w:tc>
          <w:tcPr>
            <w:tcW w:w="1905" w:type="dxa"/>
            <w:tcBorders>
              <w:bottom w:val="nil"/>
            </w:tcBorders>
            <w:vAlign w:val="center"/>
          </w:tcPr>
          <w:p w14:paraId="6AD442A6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This study</w:t>
            </w:r>
          </w:p>
        </w:tc>
      </w:tr>
      <w:tr w:rsidR="008A5731" w:rsidRPr="007D49D4" w14:paraId="65B53B8F" w14:textId="77777777" w:rsidTr="00EB409B">
        <w:tc>
          <w:tcPr>
            <w:tcW w:w="2830" w:type="dxa"/>
            <w:tcBorders>
              <w:top w:val="nil"/>
              <w:bottom w:val="single" w:sz="12" w:space="0" w:color="auto"/>
            </w:tcBorders>
            <w:vAlign w:val="center"/>
          </w:tcPr>
          <w:p w14:paraId="66852D03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i/>
                <w:i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elp3 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MedA-FLAG</w:t>
            </w:r>
          </w:p>
        </w:tc>
        <w:tc>
          <w:tcPr>
            <w:tcW w:w="5529" w:type="dxa"/>
            <w:tcBorders>
              <w:top w:val="nil"/>
              <w:bottom w:val="single" w:sz="12" w:space="0" w:color="auto"/>
            </w:tcBorders>
            <w:vAlign w:val="center"/>
          </w:tcPr>
          <w:p w14:paraId="1E1CB5D1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ku80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 xml:space="preserve">, 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pyrG, 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Δ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elp3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pyr4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,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 medA</w:t>
            </w:r>
            <w:r w:rsidRPr="007D49D4">
              <w:rPr>
                <w:rFonts w:ascii="Arial" w:hAnsi="Arial" w:cs="Arial"/>
                <w:bCs/>
                <w:color w:val="000000" w:themeColor="text1"/>
              </w:rPr>
              <w:t>::FLAG::</w:t>
            </w:r>
            <w:r w:rsidRPr="007D49D4">
              <w:rPr>
                <w:rFonts w:ascii="Arial" w:hAnsi="Arial" w:cs="Arial"/>
                <w:bCs/>
                <w:i/>
                <w:iCs/>
                <w:color w:val="000000" w:themeColor="text1"/>
              </w:rPr>
              <w:t>hph</w:t>
            </w:r>
          </w:p>
        </w:tc>
        <w:tc>
          <w:tcPr>
            <w:tcW w:w="1905" w:type="dxa"/>
            <w:tcBorders>
              <w:top w:val="nil"/>
              <w:bottom w:val="single" w:sz="12" w:space="0" w:color="auto"/>
            </w:tcBorders>
            <w:vAlign w:val="center"/>
          </w:tcPr>
          <w:p w14:paraId="4E77D1B7" w14:textId="77777777" w:rsidR="008A5731" w:rsidRPr="007D49D4" w:rsidRDefault="008A5731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This study</w:t>
            </w:r>
          </w:p>
        </w:tc>
      </w:tr>
    </w:tbl>
    <w:p w14:paraId="74BAD43B" w14:textId="77777777" w:rsidR="00211534" w:rsidRDefault="00211534"/>
    <w:sectPr w:rsidR="00211534" w:rsidSect="00CF14A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731"/>
    <w:rsid w:val="000020D5"/>
    <w:rsid w:val="00011FE4"/>
    <w:rsid w:val="00014286"/>
    <w:rsid w:val="00015481"/>
    <w:rsid w:val="0004663D"/>
    <w:rsid w:val="000522E6"/>
    <w:rsid w:val="000543B7"/>
    <w:rsid w:val="000946F8"/>
    <w:rsid w:val="000A6D6C"/>
    <w:rsid w:val="000D35ED"/>
    <w:rsid w:val="000E123A"/>
    <w:rsid w:val="000E24E9"/>
    <w:rsid w:val="0010068B"/>
    <w:rsid w:val="00103290"/>
    <w:rsid w:val="00104E15"/>
    <w:rsid w:val="0011325A"/>
    <w:rsid w:val="0012456F"/>
    <w:rsid w:val="001257AB"/>
    <w:rsid w:val="00141DF3"/>
    <w:rsid w:val="00142CB2"/>
    <w:rsid w:val="00146DD7"/>
    <w:rsid w:val="00156DB5"/>
    <w:rsid w:val="00184A3D"/>
    <w:rsid w:val="00191D62"/>
    <w:rsid w:val="001A33A3"/>
    <w:rsid w:val="001A34CD"/>
    <w:rsid w:val="001C5517"/>
    <w:rsid w:val="001D1215"/>
    <w:rsid w:val="001E39AA"/>
    <w:rsid w:val="002010D7"/>
    <w:rsid w:val="00202C39"/>
    <w:rsid w:val="00211534"/>
    <w:rsid w:val="00215EB2"/>
    <w:rsid w:val="00220AB6"/>
    <w:rsid w:val="0022687D"/>
    <w:rsid w:val="00231018"/>
    <w:rsid w:val="00236E4F"/>
    <w:rsid w:val="002421A2"/>
    <w:rsid w:val="00244CF2"/>
    <w:rsid w:val="00264C49"/>
    <w:rsid w:val="002657AB"/>
    <w:rsid w:val="00270EDB"/>
    <w:rsid w:val="0027724F"/>
    <w:rsid w:val="0028268C"/>
    <w:rsid w:val="0028607A"/>
    <w:rsid w:val="002877DC"/>
    <w:rsid w:val="002A547C"/>
    <w:rsid w:val="002B27DE"/>
    <w:rsid w:val="002C0F3A"/>
    <w:rsid w:val="002C3D87"/>
    <w:rsid w:val="002D672A"/>
    <w:rsid w:val="002E25F3"/>
    <w:rsid w:val="002E38F2"/>
    <w:rsid w:val="002F4EDF"/>
    <w:rsid w:val="003006FC"/>
    <w:rsid w:val="00300970"/>
    <w:rsid w:val="00305BD8"/>
    <w:rsid w:val="00341DCB"/>
    <w:rsid w:val="003613D7"/>
    <w:rsid w:val="003749B1"/>
    <w:rsid w:val="00374F3F"/>
    <w:rsid w:val="00386B21"/>
    <w:rsid w:val="003A208C"/>
    <w:rsid w:val="003B095B"/>
    <w:rsid w:val="003C1359"/>
    <w:rsid w:val="003C3A9F"/>
    <w:rsid w:val="003D4CA5"/>
    <w:rsid w:val="003D7D08"/>
    <w:rsid w:val="003F27D7"/>
    <w:rsid w:val="003F6122"/>
    <w:rsid w:val="004103ED"/>
    <w:rsid w:val="004171F9"/>
    <w:rsid w:val="004178A5"/>
    <w:rsid w:val="004254C0"/>
    <w:rsid w:val="00434E37"/>
    <w:rsid w:val="00446E69"/>
    <w:rsid w:val="004542C9"/>
    <w:rsid w:val="00457C25"/>
    <w:rsid w:val="00460361"/>
    <w:rsid w:val="00471733"/>
    <w:rsid w:val="0047492E"/>
    <w:rsid w:val="00480A0E"/>
    <w:rsid w:val="00494D36"/>
    <w:rsid w:val="004B340F"/>
    <w:rsid w:val="004C6CFA"/>
    <w:rsid w:val="004C711C"/>
    <w:rsid w:val="004F2425"/>
    <w:rsid w:val="004F52E6"/>
    <w:rsid w:val="00501569"/>
    <w:rsid w:val="00502849"/>
    <w:rsid w:val="00512C61"/>
    <w:rsid w:val="00521636"/>
    <w:rsid w:val="00523270"/>
    <w:rsid w:val="005276FF"/>
    <w:rsid w:val="00531B38"/>
    <w:rsid w:val="00551BA3"/>
    <w:rsid w:val="0055221F"/>
    <w:rsid w:val="0055499C"/>
    <w:rsid w:val="00564B56"/>
    <w:rsid w:val="005706D3"/>
    <w:rsid w:val="00574F45"/>
    <w:rsid w:val="00581F18"/>
    <w:rsid w:val="00585596"/>
    <w:rsid w:val="005872D3"/>
    <w:rsid w:val="005A30BA"/>
    <w:rsid w:val="005B03A1"/>
    <w:rsid w:val="005C5086"/>
    <w:rsid w:val="005D1A31"/>
    <w:rsid w:val="005D70FA"/>
    <w:rsid w:val="005E0684"/>
    <w:rsid w:val="005F26AC"/>
    <w:rsid w:val="00601557"/>
    <w:rsid w:val="00602C52"/>
    <w:rsid w:val="00603650"/>
    <w:rsid w:val="00612BD2"/>
    <w:rsid w:val="0064494E"/>
    <w:rsid w:val="006570CE"/>
    <w:rsid w:val="0066128D"/>
    <w:rsid w:val="00662102"/>
    <w:rsid w:val="00665E1B"/>
    <w:rsid w:val="00675557"/>
    <w:rsid w:val="00682C1B"/>
    <w:rsid w:val="006A59DA"/>
    <w:rsid w:val="006B134E"/>
    <w:rsid w:val="006B365F"/>
    <w:rsid w:val="006C7E8B"/>
    <w:rsid w:val="006F1E2F"/>
    <w:rsid w:val="006F7244"/>
    <w:rsid w:val="00706EF8"/>
    <w:rsid w:val="00710C6B"/>
    <w:rsid w:val="00710FF3"/>
    <w:rsid w:val="00714269"/>
    <w:rsid w:val="007155DD"/>
    <w:rsid w:val="00715EF0"/>
    <w:rsid w:val="00715F14"/>
    <w:rsid w:val="00722B50"/>
    <w:rsid w:val="00724F2E"/>
    <w:rsid w:val="00732EE3"/>
    <w:rsid w:val="00734DCC"/>
    <w:rsid w:val="007463EA"/>
    <w:rsid w:val="00752B38"/>
    <w:rsid w:val="0075505E"/>
    <w:rsid w:val="0076420A"/>
    <w:rsid w:val="00765371"/>
    <w:rsid w:val="00766B29"/>
    <w:rsid w:val="00771182"/>
    <w:rsid w:val="007808D2"/>
    <w:rsid w:val="00780B73"/>
    <w:rsid w:val="0078696E"/>
    <w:rsid w:val="007A0428"/>
    <w:rsid w:val="007A32FB"/>
    <w:rsid w:val="007A4A21"/>
    <w:rsid w:val="007B1CE1"/>
    <w:rsid w:val="007B77AA"/>
    <w:rsid w:val="007C0D2E"/>
    <w:rsid w:val="007C1F14"/>
    <w:rsid w:val="007E28A9"/>
    <w:rsid w:val="007E53C3"/>
    <w:rsid w:val="007E6946"/>
    <w:rsid w:val="00802F7E"/>
    <w:rsid w:val="008057F8"/>
    <w:rsid w:val="00807CA6"/>
    <w:rsid w:val="00816308"/>
    <w:rsid w:val="00823A6A"/>
    <w:rsid w:val="00826C84"/>
    <w:rsid w:val="00835008"/>
    <w:rsid w:val="0084470D"/>
    <w:rsid w:val="00862D55"/>
    <w:rsid w:val="00874B0D"/>
    <w:rsid w:val="008817D5"/>
    <w:rsid w:val="0088337E"/>
    <w:rsid w:val="008838C3"/>
    <w:rsid w:val="008A5731"/>
    <w:rsid w:val="008A6F13"/>
    <w:rsid w:val="008B0B92"/>
    <w:rsid w:val="008B55D4"/>
    <w:rsid w:val="008C3C9A"/>
    <w:rsid w:val="008C7420"/>
    <w:rsid w:val="008D1565"/>
    <w:rsid w:val="008F4F31"/>
    <w:rsid w:val="0090250E"/>
    <w:rsid w:val="00915F4B"/>
    <w:rsid w:val="00934691"/>
    <w:rsid w:val="00946FCB"/>
    <w:rsid w:val="00952343"/>
    <w:rsid w:val="00954239"/>
    <w:rsid w:val="00954A5C"/>
    <w:rsid w:val="00962A19"/>
    <w:rsid w:val="00973D13"/>
    <w:rsid w:val="00973EFA"/>
    <w:rsid w:val="009764C0"/>
    <w:rsid w:val="009A02D1"/>
    <w:rsid w:val="009B0BEC"/>
    <w:rsid w:val="009B2676"/>
    <w:rsid w:val="009B7375"/>
    <w:rsid w:val="009C5387"/>
    <w:rsid w:val="009D7A1C"/>
    <w:rsid w:val="009E2961"/>
    <w:rsid w:val="009F3A4C"/>
    <w:rsid w:val="00A03924"/>
    <w:rsid w:val="00A04F6E"/>
    <w:rsid w:val="00A067CB"/>
    <w:rsid w:val="00A3393E"/>
    <w:rsid w:val="00A33CD5"/>
    <w:rsid w:val="00A3632E"/>
    <w:rsid w:val="00A36A34"/>
    <w:rsid w:val="00A50588"/>
    <w:rsid w:val="00A52873"/>
    <w:rsid w:val="00A55FD2"/>
    <w:rsid w:val="00A61903"/>
    <w:rsid w:val="00A75DF5"/>
    <w:rsid w:val="00A77EBF"/>
    <w:rsid w:val="00A85B5E"/>
    <w:rsid w:val="00A90FDA"/>
    <w:rsid w:val="00AA41FF"/>
    <w:rsid w:val="00AA6825"/>
    <w:rsid w:val="00AB2101"/>
    <w:rsid w:val="00AD2DD3"/>
    <w:rsid w:val="00AD67EF"/>
    <w:rsid w:val="00AF7CD3"/>
    <w:rsid w:val="00B01617"/>
    <w:rsid w:val="00B02520"/>
    <w:rsid w:val="00B052CF"/>
    <w:rsid w:val="00B22AAE"/>
    <w:rsid w:val="00B22EF3"/>
    <w:rsid w:val="00B333ED"/>
    <w:rsid w:val="00B3622E"/>
    <w:rsid w:val="00B4445B"/>
    <w:rsid w:val="00B57CA7"/>
    <w:rsid w:val="00B617FB"/>
    <w:rsid w:val="00B63FE8"/>
    <w:rsid w:val="00B71AD7"/>
    <w:rsid w:val="00B8229D"/>
    <w:rsid w:val="00BA1B0E"/>
    <w:rsid w:val="00BB7AE8"/>
    <w:rsid w:val="00BC03E8"/>
    <w:rsid w:val="00BC0FB6"/>
    <w:rsid w:val="00BC2464"/>
    <w:rsid w:val="00BE08C7"/>
    <w:rsid w:val="00BE1108"/>
    <w:rsid w:val="00BE6552"/>
    <w:rsid w:val="00BE6C43"/>
    <w:rsid w:val="00C036E5"/>
    <w:rsid w:val="00C13D7F"/>
    <w:rsid w:val="00C16664"/>
    <w:rsid w:val="00C22587"/>
    <w:rsid w:val="00C23663"/>
    <w:rsid w:val="00C408DB"/>
    <w:rsid w:val="00C44541"/>
    <w:rsid w:val="00C46FFC"/>
    <w:rsid w:val="00C615AD"/>
    <w:rsid w:val="00C62BE2"/>
    <w:rsid w:val="00C63470"/>
    <w:rsid w:val="00C677C3"/>
    <w:rsid w:val="00C74CB6"/>
    <w:rsid w:val="00C971E4"/>
    <w:rsid w:val="00CA0188"/>
    <w:rsid w:val="00CA0FB8"/>
    <w:rsid w:val="00CA27B0"/>
    <w:rsid w:val="00CB5CD8"/>
    <w:rsid w:val="00CB70B6"/>
    <w:rsid w:val="00CC7AD5"/>
    <w:rsid w:val="00CD1BDE"/>
    <w:rsid w:val="00CD78CD"/>
    <w:rsid w:val="00CE2C9A"/>
    <w:rsid w:val="00CF14A4"/>
    <w:rsid w:val="00D00E07"/>
    <w:rsid w:val="00D01ECB"/>
    <w:rsid w:val="00D12148"/>
    <w:rsid w:val="00D17B90"/>
    <w:rsid w:val="00D17CD5"/>
    <w:rsid w:val="00D2378B"/>
    <w:rsid w:val="00D267AC"/>
    <w:rsid w:val="00D353E1"/>
    <w:rsid w:val="00D368AD"/>
    <w:rsid w:val="00D57C0A"/>
    <w:rsid w:val="00D605A4"/>
    <w:rsid w:val="00D61BE2"/>
    <w:rsid w:val="00D7097C"/>
    <w:rsid w:val="00D77403"/>
    <w:rsid w:val="00D77AD1"/>
    <w:rsid w:val="00D857B4"/>
    <w:rsid w:val="00D86C5C"/>
    <w:rsid w:val="00DA05DC"/>
    <w:rsid w:val="00DC5CBF"/>
    <w:rsid w:val="00DC5F0D"/>
    <w:rsid w:val="00DD1BC9"/>
    <w:rsid w:val="00DE5589"/>
    <w:rsid w:val="00DE7ADF"/>
    <w:rsid w:val="00E023BD"/>
    <w:rsid w:val="00E04442"/>
    <w:rsid w:val="00E11B99"/>
    <w:rsid w:val="00E147BA"/>
    <w:rsid w:val="00E235DC"/>
    <w:rsid w:val="00E31AC3"/>
    <w:rsid w:val="00E40C29"/>
    <w:rsid w:val="00E50D7D"/>
    <w:rsid w:val="00E6353C"/>
    <w:rsid w:val="00E64983"/>
    <w:rsid w:val="00E8581D"/>
    <w:rsid w:val="00E97511"/>
    <w:rsid w:val="00ED4481"/>
    <w:rsid w:val="00EE36C9"/>
    <w:rsid w:val="00EF704C"/>
    <w:rsid w:val="00F04F0E"/>
    <w:rsid w:val="00F374A2"/>
    <w:rsid w:val="00F74265"/>
    <w:rsid w:val="00F753F6"/>
    <w:rsid w:val="00F81222"/>
    <w:rsid w:val="00F87DB5"/>
    <w:rsid w:val="00F87F16"/>
    <w:rsid w:val="00F963CE"/>
    <w:rsid w:val="00FA38D5"/>
    <w:rsid w:val="00FB6BCA"/>
    <w:rsid w:val="00FB7115"/>
    <w:rsid w:val="00FC683F"/>
    <w:rsid w:val="00FC78DC"/>
    <w:rsid w:val="00FD1E3F"/>
    <w:rsid w:val="00FD20A3"/>
    <w:rsid w:val="00FE3248"/>
    <w:rsid w:val="00FE4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B9667"/>
  <w15:chartTrackingRefBased/>
  <w15:docId w15:val="{FA9D4C9F-BC82-F143-B6DD-E46D41567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5731"/>
    <w:rPr>
      <w:rFonts w:ascii="Times New Roman" w:eastAsiaTheme="minorEastAsia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F14A4"/>
  </w:style>
  <w:style w:type="table" w:styleId="a4">
    <w:name w:val="Table Grid"/>
    <w:basedOn w:val="a1"/>
    <w:uiPriority w:val="39"/>
    <w:rsid w:val="008A5731"/>
    <w:rPr>
      <w:rFonts w:asciiTheme="minorHAnsi" w:eastAsiaTheme="minorEastAsia" w:hAnsiTheme="minorHAnsi" w:cstheme="minorBidi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1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uanwei</dc:creator>
  <cp:keywords/>
  <dc:description/>
  <cp:lastModifiedBy>Zhang Yuanwei</cp:lastModifiedBy>
  <cp:revision>1</cp:revision>
  <dcterms:created xsi:type="dcterms:W3CDTF">2022-09-22T10:20:00Z</dcterms:created>
  <dcterms:modified xsi:type="dcterms:W3CDTF">2022-09-22T10:20:00Z</dcterms:modified>
</cp:coreProperties>
</file>